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CD3DF" w14:textId="1B8ED26E" w:rsidR="00C42D66" w:rsidRDefault="00D37F54" w:rsidP="00B27AB9">
      <w:r>
        <w:rPr>
          <w:b/>
        </w:rPr>
        <w:t>Table S</w:t>
      </w:r>
      <w:r w:rsidR="00C42D66" w:rsidRPr="00C42D66">
        <w:rPr>
          <w:b/>
        </w:rPr>
        <w:t>2</w:t>
      </w:r>
      <w:r w:rsidR="00C35AD5">
        <w:rPr>
          <w:b/>
        </w:rPr>
        <w:t>.</w:t>
      </w:r>
      <w:r w:rsidR="00C42D66">
        <w:t xml:space="preserve"> Number of derivation and </w:t>
      </w:r>
      <w:r w:rsidR="00A071CC">
        <w:t xml:space="preserve">independent external </w:t>
      </w:r>
      <w:r w:rsidR="00C42D66">
        <w:t xml:space="preserve">validation studies </w:t>
      </w:r>
      <w:r w:rsidR="00EE3458">
        <w:t xml:space="preserve">of cardiovascular risk prediction rules </w:t>
      </w:r>
      <w:r w:rsidR="00C42D66">
        <w:t>published by journals</w:t>
      </w:r>
      <w:r w:rsidR="00C35AD5">
        <w:t>.</w:t>
      </w:r>
    </w:p>
    <w:p w14:paraId="0E190D04" w14:textId="77777777" w:rsidR="00D37F54" w:rsidRDefault="00D37F54" w:rsidP="00B27AB9"/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6803"/>
      </w:tblGrid>
      <w:tr w:rsidR="00B27AB9" w:rsidRPr="00EE3458" w14:paraId="7B11FAD6" w14:textId="77777777" w:rsidTr="007B0FCC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CD3BA16" w14:textId="2AABDD5F" w:rsidR="00B27AB9" w:rsidRPr="00EE3458" w:rsidRDefault="00347AAE" w:rsidP="00C42D66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  <w:r w:rsidR="00C42D66" w:rsidRPr="00EE3458">
              <w:rPr>
                <w:b/>
              </w:rPr>
              <w:t>erivation study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</w:tcPr>
          <w:p w14:paraId="3196A3AD" w14:textId="77777777" w:rsidR="00B27AB9" w:rsidRPr="00EE3458" w:rsidRDefault="00B27AB9" w:rsidP="00C42D66">
            <w:pPr>
              <w:jc w:val="center"/>
              <w:rPr>
                <w:b/>
              </w:rPr>
            </w:pPr>
            <w:r w:rsidRPr="00EE3458">
              <w:rPr>
                <w:b/>
              </w:rPr>
              <w:t>Journal</w:t>
            </w:r>
          </w:p>
        </w:tc>
      </w:tr>
      <w:tr w:rsidR="00B27AB9" w14:paraId="2674C869" w14:textId="77777777" w:rsidTr="007B0FCC">
        <w:tc>
          <w:tcPr>
            <w:tcW w:w="2551" w:type="dxa"/>
            <w:tcBorders>
              <w:top w:val="single" w:sz="4" w:space="0" w:color="auto"/>
            </w:tcBorders>
          </w:tcPr>
          <w:p w14:paraId="7BD0DF85" w14:textId="77777777" w:rsidR="00B27AB9" w:rsidRDefault="00B27AB9" w:rsidP="00C42D66">
            <w:pPr>
              <w:jc w:val="center"/>
            </w:pPr>
            <w:r>
              <w:t>14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171BF438" w14:textId="77777777" w:rsidR="00B27AB9" w:rsidRDefault="00B27AB9" w:rsidP="00D4074B">
            <w:r>
              <w:t>Circulation</w:t>
            </w:r>
          </w:p>
        </w:tc>
      </w:tr>
      <w:tr w:rsidR="00B27AB9" w14:paraId="195B98C5" w14:textId="77777777" w:rsidTr="007B0FCC">
        <w:tc>
          <w:tcPr>
            <w:tcW w:w="2551" w:type="dxa"/>
          </w:tcPr>
          <w:p w14:paraId="6939233B" w14:textId="77777777" w:rsidR="00B27AB9" w:rsidRDefault="00B27AB9" w:rsidP="00C42D66">
            <w:pPr>
              <w:jc w:val="center"/>
            </w:pPr>
            <w:r>
              <w:t>7</w:t>
            </w:r>
          </w:p>
        </w:tc>
        <w:tc>
          <w:tcPr>
            <w:tcW w:w="6803" w:type="dxa"/>
          </w:tcPr>
          <w:p w14:paraId="50098C63" w14:textId="4DF2100C" w:rsidR="00B27AB9" w:rsidRDefault="00D37F54" w:rsidP="00D4074B">
            <w:r>
              <w:t xml:space="preserve">The </w:t>
            </w:r>
            <w:r w:rsidR="00B27AB9">
              <w:t>BMJ</w:t>
            </w:r>
          </w:p>
        </w:tc>
      </w:tr>
      <w:tr w:rsidR="00B27AB9" w14:paraId="778C19B3" w14:textId="77777777" w:rsidTr="007B0FCC">
        <w:tc>
          <w:tcPr>
            <w:tcW w:w="2551" w:type="dxa"/>
          </w:tcPr>
          <w:p w14:paraId="6A007922" w14:textId="77777777" w:rsidR="00B27AB9" w:rsidRDefault="00B27AB9" w:rsidP="00C42D66">
            <w:pPr>
              <w:jc w:val="center"/>
            </w:pPr>
            <w:r>
              <w:t>5</w:t>
            </w:r>
          </w:p>
        </w:tc>
        <w:tc>
          <w:tcPr>
            <w:tcW w:w="6803" w:type="dxa"/>
          </w:tcPr>
          <w:p w14:paraId="2F33F6B4" w14:textId="2419F762" w:rsidR="00B27AB9" w:rsidRDefault="00D37F54" w:rsidP="00D4074B">
            <w:r>
              <w:t xml:space="preserve">The </w:t>
            </w:r>
            <w:r w:rsidR="00B27AB9">
              <w:t xml:space="preserve">American Heart Journal, </w:t>
            </w:r>
            <w:r>
              <w:t xml:space="preserve">the </w:t>
            </w:r>
            <w:r w:rsidR="00B27AB9">
              <w:t xml:space="preserve">American Journal of Cardiology, </w:t>
            </w:r>
            <w:r>
              <w:t xml:space="preserve">the </w:t>
            </w:r>
            <w:r w:rsidR="00B27AB9" w:rsidRPr="00515874">
              <w:t>European Journal of Cardiovascular Pr</w:t>
            </w:r>
            <w:r w:rsidR="00B27AB9">
              <w:t>evention and Rehabilitation</w:t>
            </w:r>
          </w:p>
        </w:tc>
      </w:tr>
      <w:tr w:rsidR="00B27AB9" w14:paraId="7E66EA15" w14:textId="77777777" w:rsidTr="007B0FCC">
        <w:tc>
          <w:tcPr>
            <w:tcW w:w="2551" w:type="dxa"/>
          </w:tcPr>
          <w:p w14:paraId="54C2DEB6" w14:textId="77777777" w:rsidR="00B27AB9" w:rsidRDefault="00B27AB9" w:rsidP="00C42D66">
            <w:pPr>
              <w:jc w:val="center"/>
            </w:pPr>
            <w:r>
              <w:t>4</w:t>
            </w:r>
          </w:p>
        </w:tc>
        <w:tc>
          <w:tcPr>
            <w:tcW w:w="6803" w:type="dxa"/>
          </w:tcPr>
          <w:p w14:paraId="52E6E187" w14:textId="236BF18C" w:rsidR="00B27AB9" w:rsidRDefault="00D37F54" w:rsidP="00D4074B">
            <w:r>
              <w:t xml:space="preserve">The </w:t>
            </w:r>
            <w:r w:rsidR="00B27AB9" w:rsidRPr="00515874">
              <w:t>Journal of Clinical Epidemiology</w:t>
            </w:r>
            <w:r w:rsidR="00B27AB9">
              <w:t xml:space="preserve">, </w:t>
            </w:r>
            <w:r w:rsidR="00B27AB9" w:rsidRPr="00515874">
              <w:t>Preventive Medicine</w:t>
            </w:r>
            <w:r w:rsidR="00B27AB9">
              <w:t>, Stroke</w:t>
            </w:r>
          </w:p>
        </w:tc>
      </w:tr>
      <w:tr w:rsidR="00B27AB9" w14:paraId="60B9F660" w14:textId="77777777" w:rsidTr="007B0FCC">
        <w:tc>
          <w:tcPr>
            <w:tcW w:w="2551" w:type="dxa"/>
          </w:tcPr>
          <w:p w14:paraId="4D2F1300" w14:textId="77777777" w:rsidR="00B27AB9" w:rsidRDefault="00B27AB9" w:rsidP="00C42D66">
            <w:pPr>
              <w:jc w:val="center"/>
            </w:pPr>
            <w:r>
              <w:t>3</w:t>
            </w:r>
          </w:p>
        </w:tc>
        <w:tc>
          <w:tcPr>
            <w:tcW w:w="6803" w:type="dxa"/>
          </w:tcPr>
          <w:p w14:paraId="21F8CC15" w14:textId="6D809757" w:rsidR="00B27AB9" w:rsidRDefault="00B27AB9" w:rsidP="00D4074B">
            <w:r>
              <w:t xml:space="preserve">Atherosclerosis, Circulation Journal, </w:t>
            </w:r>
            <w:r w:rsidR="00E901E7">
              <w:t xml:space="preserve">the </w:t>
            </w:r>
            <w:r>
              <w:t xml:space="preserve">European Heart Journal, </w:t>
            </w:r>
            <w:r w:rsidR="00E901E7">
              <w:t xml:space="preserve">the </w:t>
            </w:r>
            <w:r w:rsidRPr="00D815A6">
              <w:t>European Journal of Epidemiology</w:t>
            </w:r>
            <w:r>
              <w:t xml:space="preserve">, Heart, </w:t>
            </w:r>
            <w:r w:rsidR="00A941B4">
              <w:t xml:space="preserve">the </w:t>
            </w:r>
            <w:r>
              <w:t>I</w:t>
            </w:r>
            <w:r w:rsidRPr="00D815A6">
              <w:t>nternational Journal of Epidemiology</w:t>
            </w:r>
            <w:r>
              <w:t>,</w:t>
            </w:r>
            <w:r w:rsidR="00A941B4">
              <w:t xml:space="preserve"> the</w:t>
            </w:r>
            <w:r>
              <w:t xml:space="preserve"> JAMA, </w:t>
            </w:r>
            <w:r w:rsidR="00A941B4">
              <w:t xml:space="preserve">the </w:t>
            </w:r>
            <w:r>
              <w:t xml:space="preserve">Journal of Cardiovascular Risk, </w:t>
            </w:r>
            <w:r w:rsidR="00AD065B">
              <w:t xml:space="preserve">the </w:t>
            </w:r>
            <w:r w:rsidRPr="00D815A6">
              <w:t>Journal of Epidemiology and Community</w:t>
            </w:r>
            <w:r>
              <w:t xml:space="preserve"> Health</w:t>
            </w:r>
          </w:p>
        </w:tc>
      </w:tr>
      <w:tr w:rsidR="00B27AB9" w14:paraId="029E7094" w14:textId="77777777" w:rsidTr="007B0FCC">
        <w:tc>
          <w:tcPr>
            <w:tcW w:w="2551" w:type="dxa"/>
          </w:tcPr>
          <w:p w14:paraId="592DBC48" w14:textId="77777777" w:rsidR="00B27AB9" w:rsidRDefault="00B27AB9" w:rsidP="00C42D66">
            <w:pPr>
              <w:jc w:val="center"/>
            </w:pPr>
            <w:r>
              <w:t>2</w:t>
            </w:r>
          </w:p>
        </w:tc>
        <w:tc>
          <w:tcPr>
            <w:tcW w:w="6803" w:type="dxa"/>
          </w:tcPr>
          <w:p w14:paraId="4A9CF637" w14:textId="20E86CEA" w:rsidR="00B27AB9" w:rsidRDefault="00B27AB9" w:rsidP="00D4074B">
            <w:r w:rsidRPr="0066356B">
              <w:t>Annals of Internal Medicine</w:t>
            </w:r>
            <w:r>
              <w:t xml:space="preserve">, Diabetes Care, </w:t>
            </w:r>
            <w:r w:rsidR="007364F0">
              <w:t xml:space="preserve">the </w:t>
            </w:r>
            <w:r w:rsidRPr="00D76663">
              <w:t>Europe</w:t>
            </w:r>
            <w:r>
              <w:t xml:space="preserve">an Journal of Preventive Cardiology, </w:t>
            </w:r>
            <w:r w:rsidRPr="00D76663">
              <w:t>Hypertension Research</w:t>
            </w:r>
            <w:r>
              <w:t xml:space="preserve">, </w:t>
            </w:r>
            <w:r w:rsidRPr="00D76663">
              <w:t>Italian Heart Journal</w:t>
            </w:r>
            <w:r>
              <w:t xml:space="preserve">, </w:t>
            </w:r>
            <w:r w:rsidR="007364F0">
              <w:t xml:space="preserve">the </w:t>
            </w:r>
            <w:r w:rsidRPr="00D76663">
              <w:t>Journa</w:t>
            </w:r>
            <w:r>
              <w:t xml:space="preserve">l of </w:t>
            </w:r>
            <w:r w:rsidR="007364F0">
              <w:t xml:space="preserve">the </w:t>
            </w:r>
            <w:r>
              <w:t xml:space="preserve">American College of Cardiology, </w:t>
            </w:r>
            <w:r w:rsidRPr="00D76663">
              <w:t>Journal of Chronic Diseases</w:t>
            </w:r>
            <w:r>
              <w:t xml:space="preserve">, </w:t>
            </w:r>
            <w:r w:rsidR="008D48D1">
              <w:t xml:space="preserve">the </w:t>
            </w:r>
            <w:r w:rsidRPr="00CF6A23">
              <w:t>Journal of Epidemiology</w:t>
            </w:r>
            <w:r>
              <w:t>,</w:t>
            </w:r>
            <w:r w:rsidR="008D48D1">
              <w:t xml:space="preserve"> the</w:t>
            </w:r>
            <w:r>
              <w:t xml:space="preserve"> Lancet, </w:t>
            </w:r>
            <w:r w:rsidRPr="00CF6A23">
              <w:t>Nutrition, Metabolism &amp;</w:t>
            </w:r>
            <w:r>
              <w:t xml:space="preserve"> </w:t>
            </w:r>
            <w:r w:rsidRPr="00CF6A23">
              <w:t>Cardiovascular</w:t>
            </w:r>
            <w:r w:rsidR="00E901E7">
              <w:t xml:space="preserve"> Diseases, PLOS ONE</w:t>
            </w:r>
            <w:r>
              <w:t xml:space="preserve"> </w:t>
            </w:r>
          </w:p>
        </w:tc>
      </w:tr>
      <w:tr w:rsidR="00B27AB9" w14:paraId="3C89C183" w14:textId="77777777" w:rsidTr="00B756E8">
        <w:tc>
          <w:tcPr>
            <w:tcW w:w="2551" w:type="dxa"/>
            <w:tcBorders>
              <w:bottom w:val="single" w:sz="4" w:space="0" w:color="auto"/>
            </w:tcBorders>
          </w:tcPr>
          <w:p w14:paraId="13519404" w14:textId="77777777" w:rsidR="00B27AB9" w:rsidRDefault="00B27AB9" w:rsidP="00C42D66">
            <w:pPr>
              <w:jc w:val="center"/>
            </w:pPr>
            <w:r>
              <w:t>1</w:t>
            </w: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6B70D016" w14:textId="77777777" w:rsidR="00B27AB9" w:rsidRDefault="00B27AB9" w:rsidP="00D4074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t>A</w:t>
            </w:r>
            <w:r w:rsidRPr="00CF6A23">
              <w:t>cta</w:t>
            </w:r>
            <w:proofErr w:type="spellEnd"/>
            <w:r w:rsidRPr="00CF6A23">
              <w:t xml:space="preserve"> </w:t>
            </w:r>
            <w:proofErr w:type="spellStart"/>
            <w:r w:rsidRPr="00CF6A23">
              <w:t>Cardiologica</w:t>
            </w:r>
            <w:proofErr w:type="spellEnd"/>
            <w:r>
              <w:t xml:space="preserve">, </w:t>
            </w:r>
            <w:r w:rsidR="00283DE1">
              <w:t xml:space="preserve">the </w:t>
            </w:r>
            <w:r w:rsidRPr="00CF6A23">
              <w:t>American Journal of Hypertension</w:t>
            </w:r>
            <w:r>
              <w:t xml:space="preserve">, </w:t>
            </w:r>
            <w:r w:rsidR="00283DE1">
              <w:t xml:space="preserve">the </w:t>
            </w:r>
            <w:r w:rsidRPr="00CF6A23">
              <w:rPr>
                <w:rFonts w:ascii="Calibri" w:eastAsia="Times New Roman" w:hAnsi="Calibri" w:cs="Times New Roman"/>
                <w:color w:val="000000"/>
              </w:rPr>
              <w:t>American Journal of Preventive Medici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CF6A23">
              <w:rPr>
                <w:rFonts w:ascii="Calibri" w:eastAsia="Times New Roman" w:hAnsi="Calibri" w:cs="Times New Roman"/>
                <w:color w:val="000000"/>
              </w:rPr>
              <w:t>Australian and New Zealand Journal o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ublic Health, BMC Research Notes,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 xml:space="preserve">Cardiovascular </w:t>
            </w:r>
            <w:proofErr w:type="spellStart"/>
            <w:r w:rsidRPr="008335D4">
              <w:rPr>
                <w:rFonts w:ascii="Calibri" w:eastAsia="Times New Roman" w:hAnsi="Calibri" w:cs="Times New Roman"/>
                <w:color w:val="000000"/>
              </w:rPr>
              <w:t>Diabetolog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Cerebrovascular Diseases, Clinical Chemistry, Clinical Endocrinology,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Current Medical Research &amp; Opin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8335D4">
              <w:rPr>
                <w:rFonts w:ascii="Calibri" w:eastAsia="Times New Roman" w:hAnsi="Calibri" w:cs="Times New Roman"/>
                <w:color w:val="000000"/>
              </w:rPr>
              <w:t>Diabetolog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364F0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European Journal of Clinical Investig</w:t>
            </w:r>
            <w:r>
              <w:rPr>
                <w:rFonts w:ascii="Calibri" w:eastAsia="Times New Roman" w:hAnsi="Calibri" w:cs="Times New Roman"/>
                <w:color w:val="000000"/>
              </w:rPr>
              <w:t>ation,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 xml:space="preserve"> Heart Internationa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364F0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Hellenic Journal of Cardiolo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Hypertension, </w:t>
            </w:r>
            <w:r w:rsidR="007364F0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International Journal of Cardiolo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364F0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International Journal of Obesit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International Journal of Strok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364F0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 xml:space="preserve">Journal of </w:t>
            </w:r>
            <w:r w:rsidR="007364F0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American Society of Hyper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ension,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Journa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f Atherosclerosis and Thrombosis, </w:t>
            </w:r>
            <w:r w:rsidR="00AD3844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 xml:space="preserve">Journal of </w:t>
            </w:r>
            <w:proofErr w:type="spellStart"/>
            <w:r w:rsidRPr="008335D4">
              <w:rPr>
                <w:rFonts w:ascii="Calibri" w:eastAsia="Times New Roman" w:hAnsi="Calibri" w:cs="Times New Roman"/>
                <w:color w:val="000000"/>
              </w:rPr>
              <w:t>Electrocardiolog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Journal of Hypertens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83DE1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Journal of Nutrit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83DE1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Laryngoscop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AD3844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Medical Journal of Australia,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Neurological Science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Public Health Nursin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Statistics in Medicine</w:t>
            </w:r>
          </w:p>
          <w:p w14:paraId="3BA8246A" w14:textId="7D8C5BE0" w:rsidR="00B756E8" w:rsidRPr="008335D4" w:rsidRDefault="00B756E8" w:rsidP="00D4074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56E8" w14:paraId="508CE235" w14:textId="77777777" w:rsidTr="00B756E8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8F9B9EB" w14:textId="02ADBA63" w:rsidR="00B756E8" w:rsidRDefault="00B756E8" w:rsidP="00C42D66">
            <w:pPr>
              <w:jc w:val="center"/>
            </w:pPr>
            <w:r>
              <w:rPr>
                <w:b/>
              </w:rPr>
              <w:t xml:space="preserve">Independent external </w:t>
            </w:r>
            <w:r w:rsidRPr="00EE3458">
              <w:rPr>
                <w:b/>
              </w:rPr>
              <w:t>validation study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E526D" w14:textId="2130768F" w:rsidR="00B756E8" w:rsidRDefault="00B756E8" w:rsidP="00B756E8">
            <w:pPr>
              <w:jc w:val="center"/>
            </w:pPr>
            <w:r w:rsidRPr="00EE3458">
              <w:rPr>
                <w:b/>
              </w:rPr>
              <w:t>Journal</w:t>
            </w:r>
          </w:p>
        </w:tc>
      </w:tr>
      <w:tr w:rsidR="00B756E8" w14:paraId="45581CB2" w14:textId="77777777" w:rsidTr="00B756E8">
        <w:tc>
          <w:tcPr>
            <w:tcW w:w="2551" w:type="dxa"/>
            <w:tcBorders>
              <w:top w:val="single" w:sz="4" w:space="0" w:color="auto"/>
            </w:tcBorders>
          </w:tcPr>
          <w:p w14:paraId="64B47BEE" w14:textId="2E6401C2" w:rsidR="00B756E8" w:rsidRDefault="00B756E8" w:rsidP="00C42D66">
            <w:pPr>
              <w:jc w:val="center"/>
            </w:pPr>
            <w:r>
              <w:t>3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7B0336BE" w14:textId="4DA448CA" w:rsidR="00B756E8" w:rsidRDefault="00B756E8" w:rsidP="00D4074B">
            <w:r>
              <w:t>The American Journal of Cardiology, the BMJ</w:t>
            </w:r>
          </w:p>
        </w:tc>
      </w:tr>
      <w:tr w:rsidR="00B756E8" w14:paraId="4F8D7CA6" w14:textId="77777777" w:rsidTr="00B756E8">
        <w:tc>
          <w:tcPr>
            <w:tcW w:w="2551" w:type="dxa"/>
          </w:tcPr>
          <w:p w14:paraId="5656C0C3" w14:textId="01F3C014" w:rsidR="00B756E8" w:rsidRDefault="00B756E8" w:rsidP="00C42D66">
            <w:pPr>
              <w:jc w:val="center"/>
            </w:pPr>
            <w:r>
              <w:t>2</w:t>
            </w:r>
          </w:p>
        </w:tc>
        <w:tc>
          <w:tcPr>
            <w:tcW w:w="6803" w:type="dxa"/>
          </w:tcPr>
          <w:p w14:paraId="592DDD3E" w14:textId="7F1C7596" w:rsidR="00B756E8" w:rsidRDefault="00B756E8" w:rsidP="00D4074B">
            <w:r>
              <w:t xml:space="preserve">Diabetes Care, the </w:t>
            </w:r>
            <w:r w:rsidRPr="00515874">
              <w:t>European Journal of Cardiovascular Pr</w:t>
            </w:r>
            <w:r>
              <w:t>evention and Rehabilitation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t xml:space="preserve"> the Journal of the American College of Cardiology, </w:t>
            </w:r>
            <w:r>
              <w:t xml:space="preserve">the </w:t>
            </w:r>
            <w:r w:rsidRPr="00D815A6">
              <w:t>Journal of Epidemiology and Community</w:t>
            </w:r>
            <w:r>
              <w:t xml:space="preserve"> Health</w:t>
            </w:r>
            <w:r>
              <w:t>, Stroke</w:t>
            </w:r>
          </w:p>
        </w:tc>
      </w:tr>
      <w:tr w:rsidR="00B756E8" w14:paraId="648A9C18" w14:textId="77777777" w:rsidTr="00B756E8">
        <w:tc>
          <w:tcPr>
            <w:tcW w:w="2551" w:type="dxa"/>
            <w:tcBorders>
              <w:bottom w:val="single" w:sz="4" w:space="0" w:color="auto"/>
            </w:tcBorders>
          </w:tcPr>
          <w:p w14:paraId="06C32931" w14:textId="34933CC1" w:rsidR="00B756E8" w:rsidRDefault="00B756E8" w:rsidP="00C42D66">
            <w:pPr>
              <w:jc w:val="center"/>
            </w:pPr>
            <w:r>
              <w:t>1</w:t>
            </w: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080FE32B" w14:textId="0F8E9182" w:rsidR="00B756E8" w:rsidRDefault="00B756E8" w:rsidP="00D4074B">
            <w:r>
              <w:t xml:space="preserve">The American Journal of Medicine, Annals of Internal Medicine, </w:t>
            </w:r>
            <w:proofErr w:type="spellStart"/>
            <w:r>
              <w:t>Atenci</w:t>
            </w:r>
            <w:r>
              <w:rPr>
                <w:rFonts w:ascii="Calibri" w:hAnsi="Calibri"/>
              </w:rPr>
              <w:t>ó</w:t>
            </w:r>
            <w:r>
              <w:t>n</w:t>
            </w:r>
            <w:proofErr w:type="spellEnd"/>
            <w:r>
              <w:t xml:space="preserve"> </w:t>
            </w:r>
            <w:proofErr w:type="spellStart"/>
            <w:r>
              <w:t>Primaria</w:t>
            </w:r>
            <w:proofErr w:type="spellEnd"/>
            <w:r>
              <w:t xml:space="preserve">, Circulation, Heart, Hypertension, Hypertension Research, Indian Journal of Community Health, the </w:t>
            </w:r>
            <w:r w:rsidRPr="008335D4">
              <w:rPr>
                <w:rFonts w:ascii="Calibri" w:eastAsia="Times New Roman" w:hAnsi="Calibri" w:cs="Times New Roman"/>
                <w:color w:val="000000"/>
              </w:rPr>
              <w:t>International Journal of Cardiology</w:t>
            </w:r>
            <w:r>
              <w:t xml:space="preserve">, Journal of hypertension, the Medical journal of Australia, </w:t>
            </w:r>
            <w:proofErr w:type="spellStart"/>
            <w:r>
              <w:t>Neuroepidemiology</w:t>
            </w:r>
            <w:proofErr w:type="spellEnd"/>
            <w:r>
              <w:t xml:space="preserve">, </w:t>
            </w:r>
            <w:r w:rsidRPr="00CF6A23">
              <w:t>Nutrition, Metabolism &amp;</w:t>
            </w:r>
            <w:r>
              <w:t xml:space="preserve"> </w:t>
            </w:r>
            <w:r w:rsidRPr="00CF6A23">
              <w:t>Cardiovascular</w:t>
            </w:r>
            <w:r>
              <w:t xml:space="preserve"> Diseases</w:t>
            </w:r>
          </w:p>
        </w:tc>
      </w:tr>
    </w:tbl>
    <w:p w14:paraId="26D8DA18" w14:textId="77777777" w:rsidR="00C42D66" w:rsidRDefault="00C42D66">
      <w:bookmarkStart w:id="0" w:name="_GoBack"/>
      <w:bookmarkEnd w:id="0"/>
    </w:p>
    <w:sectPr w:rsidR="00C42D66" w:rsidSect="007B0FC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31D750" w14:textId="77777777" w:rsidR="00D175AB" w:rsidRDefault="00D175AB" w:rsidP="00096798">
      <w:r>
        <w:separator/>
      </w:r>
    </w:p>
  </w:endnote>
  <w:endnote w:type="continuationSeparator" w:id="0">
    <w:p w14:paraId="2C09633E" w14:textId="77777777" w:rsidR="00D175AB" w:rsidRDefault="00D175AB" w:rsidP="00096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2169B" w14:textId="77777777" w:rsidR="00D175AB" w:rsidRDefault="00D175AB" w:rsidP="00096798">
      <w:r>
        <w:separator/>
      </w:r>
    </w:p>
  </w:footnote>
  <w:footnote w:type="continuationSeparator" w:id="0">
    <w:p w14:paraId="72DEF4B8" w14:textId="77777777" w:rsidR="00D175AB" w:rsidRDefault="00D175AB" w:rsidP="00096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A0C"/>
    <w:rsid w:val="000069DD"/>
    <w:rsid w:val="000543A1"/>
    <w:rsid w:val="00063E2D"/>
    <w:rsid w:val="00096798"/>
    <w:rsid w:val="000D54DC"/>
    <w:rsid w:val="000D57E4"/>
    <w:rsid w:val="00114B84"/>
    <w:rsid w:val="001472AA"/>
    <w:rsid w:val="00166AE1"/>
    <w:rsid w:val="00172C9C"/>
    <w:rsid w:val="001D123F"/>
    <w:rsid w:val="00246AFC"/>
    <w:rsid w:val="002559DE"/>
    <w:rsid w:val="00264C81"/>
    <w:rsid w:val="00271C9C"/>
    <w:rsid w:val="00273850"/>
    <w:rsid w:val="00283DE1"/>
    <w:rsid w:val="00287672"/>
    <w:rsid w:val="002C4E17"/>
    <w:rsid w:val="002D10FC"/>
    <w:rsid w:val="002D2471"/>
    <w:rsid w:val="0030182D"/>
    <w:rsid w:val="00347AAE"/>
    <w:rsid w:val="0037237C"/>
    <w:rsid w:val="003801E9"/>
    <w:rsid w:val="003903BB"/>
    <w:rsid w:val="0039589D"/>
    <w:rsid w:val="004541B4"/>
    <w:rsid w:val="00462EDC"/>
    <w:rsid w:val="00467A74"/>
    <w:rsid w:val="004703B3"/>
    <w:rsid w:val="004A2802"/>
    <w:rsid w:val="004B2C84"/>
    <w:rsid w:val="004B7B6E"/>
    <w:rsid w:val="004D5FA7"/>
    <w:rsid w:val="004F32CC"/>
    <w:rsid w:val="004F3BAB"/>
    <w:rsid w:val="00515874"/>
    <w:rsid w:val="00533095"/>
    <w:rsid w:val="005368A4"/>
    <w:rsid w:val="00540042"/>
    <w:rsid w:val="00581D8C"/>
    <w:rsid w:val="005B2701"/>
    <w:rsid w:val="005D1347"/>
    <w:rsid w:val="00615027"/>
    <w:rsid w:val="00645E4A"/>
    <w:rsid w:val="006534EB"/>
    <w:rsid w:val="0066356B"/>
    <w:rsid w:val="00670A61"/>
    <w:rsid w:val="00670AB2"/>
    <w:rsid w:val="006911C9"/>
    <w:rsid w:val="006D26B9"/>
    <w:rsid w:val="006E38A0"/>
    <w:rsid w:val="00720EA2"/>
    <w:rsid w:val="007364F0"/>
    <w:rsid w:val="007433A0"/>
    <w:rsid w:val="007809A4"/>
    <w:rsid w:val="007A597B"/>
    <w:rsid w:val="007B0FCC"/>
    <w:rsid w:val="007C37B8"/>
    <w:rsid w:val="007F22A9"/>
    <w:rsid w:val="0080611F"/>
    <w:rsid w:val="008335D4"/>
    <w:rsid w:val="00880C8D"/>
    <w:rsid w:val="008B58C4"/>
    <w:rsid w:val="008D48D1"/>
    <w:rsid w:val="008E4F4F"/>
    <w:rsid w:val="00947D58"/>
    <w:rsid w:val="0099741A"/>
    <w:rsid w:val="009A19A2"/>
    <w:rsid w:val="009A5406"/>
    <w:rsid w:val="009B0AC0"/>
    <w:rsid w:val="009B3EC3"/>
    <w:rsid w:val="009D2978"/>
    <w:rsid w:val="009F3EE4"/>
    <w:rsid w:val="009F7DB0"/>
    <w:rsid w:val="00A071CC"/>
    <w:rsid w:val="00A12B4A"/>
    <w:rsid w:val="00A70696"/>
    <w:rsid w:val="00A83016"/>
    <w:rsid w:val="00A941B4"/>
    <w:rsid w:val="00AD065B"/>
    <w:rsid w:val="00AD3844"/>
    <w:rsid w:val="00AF365D"/>
    <w:rsid w:val="00B03D22"/>
    <w:rsid w:val="00B27AB9"/>
    <w:rsid w:val="00B368F0"/>
    <w:rsid w:val="00B756E8"/>
    <w:rsid w:val="00BF6306"/>
    <w:rsid w:val="00C002C4"/>
    <w:rsid w:val="00C1210F"/>
    <w:rsid w:val="00C13026"/>
    <w:rsid w:val="00C35AD5"/>
    <w:rsid w:val="00C42D66"/>
    <w:rsid w:val="00C642E2"/>
    <w:rsid w:val="00C812B6"/>
    <w:rsid w:val="00C82382"/>
    <w:rsid w:val="00C92276"/>
    <w:rsid w:val="00CC1DDC"/>
    <w:rsid w:val="00CD2AC9"/>
    <w:rsid w:val="00CF6A23"/>
    <w:rsid w:val="00D0112F"/>
    <w:rsid w:val="00D110E2"/>
    <w:rsid w:val="00D175AB"/>
    <w:rsid w:val="00D37F54"/>
    <w:rsid w:val="00D47178"/>
    <w:rsid w:val="00D76663"/>
    <w:rsid w:val="00D815A6"/>
    <w:rsid w:val="00DF7183"/>
    <w:rsid w:val="00E22FE6"/>
    <w:rsid w:val="00E430A5"/>
    <w:rsid w:val="00E671E1"/>
    <w:rsid w:val="00E74352"/>
    <w:rsid w:val="00E81A6B"/>
    <w:rsid w:val="00E901E7"/>
    <w:rsid w:val="00EA5C1D"/>
    <w:rsid w:val="00EC4D78"/>
    <w:rsid w:val="00ED7BA3"/>
    <w:rsid w:val="00EE3458"/>
    <w:rsid w:val="00EE35C8"/>
    <w:rsid w:val="00F0294B"/>
    <w:rsid w:val="00F13A0C"/>
    <w:rsid w:val="00F55D09"/>
    <w:rsid w:val="00F5677F"/>
    <w:rsid w:val="00F63730"/>
    <w:rsid w:val="00F71B00"/>
    <w:rsid w:val="00F84F90"/>
    <w:rsid w:val="00FB5B1C"/>
    <w:rsid w:val="00FD1ADE"/>
    <w:rsid w:val="00FE6B86"/>
    <w:rsid w:val="00FE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391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My Heading 1"/>
    <w:basedOn w:val="Normal"/>
    <w:next w:val="Normal"/>
    <w:link w:val="Heading1Char"/>
    <w:autoRedefine/>
    <w:uiPriority w:val="9"/>
    <w:qFormat/>
    <w:rsid w:val="00FD1ADE"/>
    <w:pPr>
      <w:outlineLvl w:val="0"/>
    </w:pPr>
    <w:rPr>
      <w:b/>
      <w:sz w:val="36"/>
      <w:szCs w:val="36"/>
    </w:rPr>
  </w:style>
  <w:style w:type="paragraph" w:styleId="Heading2">
    <w:name w:val="heading 2"/>
    <w:aliases w:val="My Heading 2"/>
    <w:basedOn w:val="Normal"/>
    <w:next w:val="Normal"/>
    <w:link w:val="Heading2Char"/>
    <w:autoRedefine/>
    <w:uiPriority w:val="9"/>
    <w:unhideWhenUsed/>
    <w:qFormat/>
    <w:rsid w:val="00FD1ADE"/>
    <w:pPr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y Heading 1 Char"/>
    <w:basedOn w:val="DefaultParagraphFont"/>
    <w:link w:val="Heading1"/>
    <w:uiPriority w:val="9"/>
    <w:rsid w:val="00FD1ADE"/>
    <w:rPr>
      <w:b/>
      <w:sz w:val="36"/>
      <w:szCs w:val="36"/>
    </w:rPr>
  </w:style>
  <w:style w:type="character" w:customStyle="1" w:styleId="Heading2Char">
    <w:name w:val="Heading 2 Char"/>
    <w:aliases w:val="My Heading 2 Char"/>
    <w:basedOn w:val="DefaultParagraphFont"/>
    <w:link w:val="Heading2"/>
    <w:uiPriority w:val="9"/>
    <w:rsid w:val="00FD1ADE"/>
    <w:rPr>
      <w:b/>
      <w:sz w:val="32"/>
      <w:szCs w:val="32"/>
    </w:rPr>
  </w:style>
  <w:style w:type="table" w:styleId="TableGrid">
    <w:name w:val="Table Grid"/>
    <w:basedOn w:val="TableNormal"/>
    <w:uiPriority w:val="39"/>
    <w:rsid w:val="00F13A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-Accent3">
    <w:name w:val="List Table 1 Light Accent 3"/>
    <w:basedOn w:val="TableNormal"/>
    <w:uiPriority w:val="46"/>
    <w:rsid w:val="00C42D6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967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6798"/>
  </w:style>
  <w:style w:type="paragraph" w:styleId="Footer">
    <w:name w:val="footer"/>
    <w:basedOn w:val="Normal"/>
    <w:link w:val="FooterChar"/>
    <w:uiPriority w:val="99"/>
    <w:unhideWhenUsed/>
    <w:rsid w:val="000967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3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67</Words>
  <Characters>209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ng-Wook Ban</cp:lastModifiedBy>
  <cp:revision>13</cp:revision>
  <dcterms:created xsi:type="dcterms:W3CDTF">2017-01-15T20:51:00Z</dcterms:created>
  <dcterms:modified xsi:type="dcterms:W3CDTF">2017-07-16T18:43:00Z</dcterms:modified>
</cp:coreProperties>
</file>